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D0235" w14:textId="77777777" w:rsidR="006D1D96" w:rsidRPr="00135648" w:rsidRDefault="006D1D96" w:rsidP="006D1D96">
      <w:pPr>
        <w:rPr>
          <w:rFonts w:ascii="Calibri" w:hAnsi="Calibri" w:cs="Calibri"/>
          <w:b/>
          <w:bCs/>
          <w:sz w:val="22"/>
          <w:szCs w:val="20"/>
          <w:lang w:val="en"/>
        </w:rPr>
      </w:pPr>
      <w:r w:rsidRPr="00135648">
        <w:rPr>
          <w:rFonts w:ascii="Calibri" w:hAnsi="Calibri" w:cs="Calibri"/>
          <w:b/>
          <w:bCs/>
          <w:sz w:val="22"/>
          <w:szCs w:val="20"/>
          <w:lang w:val="en"/>
        </w:rPr>
        <w:t>Appendix 1</w:t>
      </w:r>
    </w:p>
    <w:p w14:paraId="6D6A78A7" w14:textId="77777777" w:rsidR="006D1D96" w:rsidRPr="00135648" w:rsidRDefault="006D1D96" w:rsidP="006D1D96">
      <w:pPr>
        <w:rPr>
          <w:rFonts w:ascii="Calibri" w:hAnsi="Calibri" w:cs="Calibri"/>
          <w:b/>
          <w:sz w:val="22"/>
          <w:szCs w:val="20"/>
          <w:lang w:val="en"/>
        </w:rPr>
      </w:pPr>
      <w:bookmarkStart w:id="0" w:name="_1wcrj34nfvki" w:colFirst="0" w:colLast="0"/>
      <w:bookmarkEnd w:id="0"/>
      <w:r w:rsidRPr="00135648">
        <w:rPr>
          <w:rFonts w:ascii="Calibri" w:hAnsi="Calibri" w:cs="Calibri"/>
          <w:b/>
          <w:sz w:val="22"/>
          <w:szCs w:val="20"/>
          <w:lang w:val="en"/>
        </w:rPr>
        <w:t>Interview Guide: Topics and Sequence</w:t>
      </w:r>
    </w:p>
    <w:tbl>
      <w:tblPr>
        <w:tblStyle w:val="PlainTable2"/>
        <w:tblW w:w="9744" w:type="dxa"/>
        <w:tblLayout w:type="fixed"/>
        <w:tblLook w:val="06A0" w:firstRow="1" w:lastRow="0" w:firstColumn="1" w:lastColumn="0" w:noHBand="1" w:noVBand="1"/>
      </w:tblPr>
      <w:tblGrid>
        <w:gridCol w:w="2790"/>
        <w:gridCol w:w="6954"/>
      </w:tblGrid>
      <w:tr w:rsidR="006D1D96" w:rsidRPr="00E553B9" w14:paraId="60889368" w14:textId="77777777" w:rsidTr="00674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8A390DC" w14:textId="77777777" w:rsidR="006D1D96" w:rsidRPr="00E553B9" w:rsidRDefault="006D1D96" w:rsidP="001D3D08">
            <w:pPr>
              <w:spacing w:line="480" w:lineRule="auto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Topic</w:t>
            </w:r>
          </w:p>
        </w:tc>
        <w:tc>
          <w:tcPr>
            <w:tcW w:w="6954" w:type="dxa"/>
          </w:tcPr>
          <w:p w14:paraId="25F91ADF" w14:textId="77777777" w:rsidR="006D1D96" w:rsidRPr="00E553B9" w:rsidRDefault="006D1D96" w:rsidP="001D3D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Key Questions</w:t>
            </w:r>
          </w:p>
        </w:tc>
      </w:tr>
      <w:tr w:rsidR="006D1D96" w:rsidRPr="00E553B9" w14:paraId="1FEA42F1" w14:textId="77777777" w:rsidTr="0067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8BF809" w14:textId="77777777" w:rsidR="006D1D96" w:rsidRPr="00E553B9" w:rsidRDefault="006D1D96" w:rsidP="001D3D08">
            <w:pPr>
              <w:spacing w:line="480" w:lineRule="auto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Design and Trends – Patient Room</w:t>
            </w: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ab/>
            </w:r>
          </w:p>
        </w:tc>
        <w:tc>
          <w:tcPr>
            <w:tcW w:w="695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EB769C0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1. Describe recent trends in the architectural design of patient rooms in children’s hospitals? </w:t>
            </w:r>
          </w:p>
          <w:p w14:paraId="5D60EDF3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2. Have you observed any shifts in patient room layout? What factors drive these changes? </w:t>
            </w:r>
          </w:p>
          <w:p w14:paraId="6A955F36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3. How has Evidence-Based Design (EBD) influenced the spatial and environmental design of pediatric patient rooms over the past 20 years? </w:t>
            </w:r>
          </w:p>
          <w:p w14:paraId="7F7295F2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4. Considering the focus on ambient environments in children's hospitals, what are your thoughts? </w:t>
            </w:r>
          </w:p>
          <w:p w14:paraId="69EF645D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5. What areas or gaps in evidence do you believe require further research in pediatric patient room design?</w:t>
            </w:r>
          </w:p>
        </w:tc>
      </w:tr>
      <w:tr w:rsidR="006D1D96" w:rsidRPr="00E553B9" w14:paraId="45D273E2" w14:textId="77777777" w:rsidTr="0067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916D464" w14:textId="77777777" w:rsidR="006D1D96" w:rsidRPr="00E553B9" w:rsidRDefault="006D1D96" w:rsidP="001D3D08">
            <w:pPr>
              <w:spacing w:line="480" w:lineRule="auto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Patient-Centered Design</w:t>
            </w: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ab/>
            </w:r>
          </w:p>
        </w:tc>
        <w:tc>
          <w:tcPr>
            <w:tcW w:w="6954" w:type="dxa"/>
            <w:tcBorders>
              <w:top w:val="single" w:sz="4" w:space="0" w:color="auto"/>
              <w:bottom w:val="single" w:sz="4" w:space="0" w:color="auto"/>
            </w:tcBorders>
          </w:tcPr>
          <w:p w14:paraId="7BDEED0C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1. How do you consider the needs of young patients in your designs to support their healing process? </w:t>
            </w:r>
          </w:p>
          <w:p w14:paraId="3238D4C7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2. How do you address patient-centered design,</w:t>
            </w:r>
          </w:p>
          <w:p w14:paraId="4947B407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3 What strategies do you employ to enhance the patient experience?</w:t>
            </w:r>
          </w:p>
          <w:p w14:paraId="5ED2534C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4. Are there specific metrics or measures you use in the design process for patient experience?</w:t>
            </w:r>
          </w:p>
        </w:tc>
      </w:tr>
      <w:tr w:rsidR="006D1D96" w:rsidRPr="00E553B9" w14:paraId="19E14646" w14:textId="77777777" w:rsidTr="0067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5B486CF" w14:textId="77777777" w:rsidR="006D1D96" w:rsidRPr="00E553B9" w:rsidRDefault="006D1D96" w:rsidP="001D3D08">
            <w:pPr>
              <w:spacing w:line="480" w:lineRule="auto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Collaborative/Participatory Design</w:t>
            </w: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ab/>
            </w:r>
          </w:p>
        </w:tc>
        <w:tc>
          <w:tcPr>
            <w:tcW w:w="6954" w:type="dxa"/>
            <w:tcBorders>
              <w:top w:val="single" w:sz="4" w:space="0" w:color="auto"/>
              <w:bottom w:val="single" w:sz="4" w:space="0" w:color="auto"/>
            </w:tcBorders>
          </w:tcPr>
          <w:p w14:paraId="69A487A4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1. Do you see any value in involving hospitalized children and their families in the design process? </w:t>
            </w:r>
          </w:p>
          <w:p w14:paraId="67F4939D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2. How is this involvement typically implemented in current practices? </w:t>
            </w:r>
          </w:p>
          <w:p w14:paraId="2CCFE399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3. At what stage do you find their input most valuable? </w:t>
            </w:r>
          </w:p>
          <w:p w14:paraId="3E5B3E32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lastRenderedPageBreak/>
              <w:t xml:space="preserve">4. In your view, does the current design process empower patients within facility design? </w:t>
            </w:r>
          </w:p>
          <w:p w14:paraId="4D6DE74B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5. How do you ensure the inclusion of family needs in the design process? </w:t>
            </w:r>
          </w:p>
          <w:p w14:paraId="0C4F0E01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6. Given the diversity in a children's hospital population, how do you cater to the broad range of needs? </w:t>
            </w:r>
          </w:p>
          <w:p w14:paraId="4FD8E31A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7. What are the potential benefits and pitfalls of having patients and parents in a participatory versus collaborative role in design? </w:t>
            </w:r>
          </w:p>
          <w:p w14:paraId="4E8D32C3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8. To what extent do architects consider feedback from these collaborative experiences?</w:t>
            </w:r>
          </w:p>
        </w:tc>
      </w:tr>
      <w:tr w:rsidR="006D1D96" w:rsidRPr="00E553B9" w14:paraId="6DCF69DA" w14:textId="77777777" w:rsidTr="0067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251A054" w14:textId="77777777" w:rsidR="006D1D96" w:rsidRPr="00E553B9" w:rsidRDefault="006D1D96" w:rsidP="001D3D08">
            <w:pPr>
              <w:spacing w:line="480" w:lineRule="auto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lastRenderedPageBreak/>
              <w:t>Immersive Technology</w:t>
            </w: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ab/>
            </w:r>
          </w:p>
        </w:tc>
        <w:tc>
          <w:tcPr>
            <w:tcW w:w="6954" w:type="dxa"/>
            <w:tcBorders>
              <w:top w:val="single" w:sz="4" w:space="0" w:color="auto"/>
              <w:bottom w:val="single" w:sz="4" w:space="0" w:color="auto"/>
            </w:tcBorders>
          </w:tcPr>
          <w:p w14:paraId="4080997F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1. How do you incorporate virtual reality or other immersive technologies in your design process? </w:t>
            </w:r>
          </w:p>
          <w:p w14:paraId="208D7508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2. What role do immersive technologies play in facilitating collaboration within your design team or with stakeholders?</w:t>
            </w:r>
          </w:p>
        </w:tc>
      </w:tr>
      <w:tr w:rsidR="006D1D96" w:rsidRPr="00E553B9" w14:paraId="3BDF1438" w14:textId="77777777" w:rsidTr="0067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</w:tcPr>
          <w:p w14:paraId="491CC801" w14:textId="77777777" w:rsidR="006D1D96" w:rsidRPr="00E553B9" w:rsidRDefault="006D1D96" w:rsidP="001D3D08">
            <w:pPr>
              <w:spacing w:line="480" w:lineRule="auto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Future Directions</w:t>
            </w: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ab/>
            </w:r>
          </w:p>
        </w:tc>
        <w:tc>
          <w:tcPr>
            <w:tcW w:w="6954" w:type="dxa"/>
            <w:tcBorders>
              <w:top w:val="single" w:sz="4" w:space="0" w:color="auto"/>
            </w:tcBorders>
          </w:tcPr>
          <w:p w14:paraId="7031B949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1. What are the most exciting prospects you foresee in the future of healthcare design? </w:t>
            </w:r>
          </w:p>
          <w:p w14:paraId="3E9E0714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2. How do you envision the role of patient and family engagement in the design of healthcare spaces impacting patient experiences? </w:t>
            </w:r>
          </w:p>
          <w:p w14:paraId="4F8250EC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3. What methods might be most effective for engaging patients and families in the design process? </w:t>
            </w:r>
          </w:p>
          <w:p w14:paraId="55675296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 xml:space="preserve">4. How could these methods impact spatial and environmental design? </w:t>
            </w:r>
          </w:p>
          <w:p w14:paraId="77D8310F" w14:textId="77777777" w:rsidR="006D1D96" w:rsidRPr="00E553B9" w:rsidRDefault="006D1D96" w:rsidP="001D3D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0"/>
                <w:lang w:val="en"/>
              </w:rPr>
            </w:pPr>
            <w:r w:rsidRPr="00E553B9">
              <w:rPr>
                <w:rFonts w:ascii="Calibri" w:hAnsi="Calibri" w:cs="Calibri"/>
                <w:sz w:val="22"/>
                <w:szCs w:val="20"/>
                <w:lang w:val="en"/>
              </w:rPr>
              <w:t>5. What changes do you anticipate in the design workflow and process due to these engagements?</w:t>
            </w:r>
          </w:p>
        </w:tc>
      </w:tr>
    </w:tbl>
    <w:p w14:paraId="1A78707A" w14:textId="77777777" w:rsidR="00802E31" w:rsidRPr="006D1D96" w:rsidRDefault="00802E31" w:rsidP="006D1D96">
      <w:pPr>
        <w:rPr>
          <w:rFonts w:ascii="Times New Roman" w:hAnsi="Times New Roman" w:cs="Times New Roman"/>
        </w:rPr>
      </w:pPr>
    </w:p>
    <w:sectPr w:rsidR="00802E31" w:rsidRPr="006D1D96" w:rsidSect="006D1D96">
      <w:head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A33393" w14:textId="77777777" w:rsidR="00256A85" w:rsidRDefault="00256A85">
      <w:pPr>
        <w:spacing w:line="240" w:lineRule="auto"/>
      </w:pPr>
      <w:r>
        <w:separator/>
      </w:r>
    </w:p>
  </w:endnote>
  <w:endnote w:type="continuationSeparator" w:id="0">
    <w:p w14:paraId="619530F0" w14:textId="77777777" w:rsidR="00256A85" w:rsidRDefault="00256A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6A1155" w14:textId="77777777" w:rsidR="00256A85" w:rsidRDefault="00256A85">
      <w:pPr>
        <w:spacing w:line="240" w:lineRule="auto"/>
      </w:pPr>
      <w:r>
        <w:separator/>
      </w:r>
    </w:p>
  </w:footnote>
  <w:footnote w:type="continuationSeparator" w:id="0">
    <w:p w14:paraId="2CC313D6" w14:textId="77777777" w:rsidR="00256A85" w:rsidRDefault="00256A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2B977E" w14:textId="77777777" w:rsidR="006D1D96" w:rsidRDefault="006D1D9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D13"/>
    <w:rsid w:val="001354CA"/>
    <w:rsid w:val="00135648"/>
    <w:rsid w:val="001D3D08"/>
    <w:rsid w:val="00252E0A"/>
    <w:rsid w:val="00256A85"/>
    <w:rsid w:val="00674016"/>
    <w:rsid w:val="006D1D96"/>
    <w:rsid w:val="00802E31"/>
    <w:rsid w:val="00AA7CF9"/>
    <w:rsid w:val="00AC54BD"/>
    <w:rsid w:val="00BB1A52"/>
    <w:rsid w:val="00BC5D13"/>
    <w:rsid w:val="00D67347"/>
    <w:rsid w:val="00D67B27"/>
    <w:rsid w:val="00E16C13"/>
    <w:rsid w:val="00E553B9"/>
    <w:rsid w:val="00FF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BA353"/>
  <w15:chartTrackingRefBased/>
  <w15:docId w15:val="{8DE955A3-97E8-4CE2-A920-79327B815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D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D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D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D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D1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D1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D1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D1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D1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D1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D1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D1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D1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D1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D1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D1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D1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D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D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D1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D1D9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1</dc:creator>
  <cp:keywords/>
  <dc:description/>
  <cp:lastModifiedBy>Author1</cp:lastModifiedBy>
  <cp:revision>8</cp:revision>
  <dcterms:created xsi:type="dcterms:W3CDTF">2024-10-06T00:44:00Z</dcterms:created>
  <dcterms:modified xsi:type="dcterms:W3CDTF">2024-10-08T13:14:00Z</dcterms:modified>
</cp:coreProperties>
</file>